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</w:tblGrid>
      <w:tr w:rsidR="00D84B9C" w:rsidRPr="003F21A2" w14:paraId="5B07A4E5" w14:textId="77777777" w:rsidTr="003A64EF">
        <w:trPr>
          <w:trHeight w:val="400"/>
        </w:trPr>
        <w:tc>
          <w:tcPr>
            <w:tcW w:w="600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C578E" w14:textId="017BBADF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C0692">
              <w:rPr>
                <w:rFonts w:ascii="Times New Roman" w:hAnsi="Times New Roman" w:cs="Times New Roman"/>
                <w:sz w:val="22"/>
              </w:rPr>
              <w:t>Table</w:t>
            </w:r>
            <w:r w:rsidR="00AC0692" w:rsidRPr="00AC0692">
              <w:rPr>
                <w:rFonts w:ascii="Times New Roman" w:hAnsi="Times New Roman" w:cs="Times New Roman"/>
                <w:sz w:val="22"/>
              </w:rPr>
              <w:t xml:space="preserve"> S</w:t>
            </w:r>
            <w:r w:rsidRPr="00AC0692">
              <w:rPr>
                <w:rFonts w:ascii="Times New Roman" w:hAnsi="Times New Roman" w:cs="Times New Roman"/>
                <w:sz w:val="22"/>
              </w:rPr>
              <w:t>1.</w:t>
            </w:r>
            <w:r w:rsidRPr="003F21A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F21A2">
              <w:rPr>
                <w:rFonts w:ascii="Times New Roman" w:hAnsi="Times New Roman" w:cs="Times New Roman"/>
                <w:sz w:val="22"/>
              </w:rPr>
              <w:t>ssDNAs</w:t>
            </w:r>
            <w:proofErr w:type="spellEnd"/>
            <w:r w:rsidRPr="003F21A2">
              <w:rPr>
                <w:rFonts w:ascii="Times New Roman" w:hAnsi="Times New Roman" w:cs="Times New Roman"/>
                <w:sz w:val="22"/>
              </w:rPr>
              <w:t xml:space="preserve"> used for gRNA vector construction.</w:t>
            </w:r>
          </w:p>
        </w:tc>
      </w:tr>
      <w:tr w:rsidR="00D84B9C" w:rsidRPr="003F21A2" w14:paraId="694CD4D2" w14:textId="77777777" w:rsidTr="003A64EF">
        <w:trPr>
          <w:trHeight w:val="400"/>
        </w:trPr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DBE1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DNA sets for gRNA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15C9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5B210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D84B9C" w:rsidRPr="003F21A2" w14:paraId="4EFE2B7E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614B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3-F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4E65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gctggagaagcgacgcgtccc-3'</w:t>
            </w:r>
          </w:p>
        </w:tc>
      </w:tr>
      <w:tr w:rsidR="00D84B9C" w:rsidRPr="003F21A2" w14:paraId="4167DE9E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6076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3-R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409E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ggacgcgtcgcttctccagcc-3'</w:t>
            </w:r>
          </w:p>
        </w:tc>
      </w:tr>
      <w:tr w:rsidR="00D84B9C" w:rsidRPr="003F21A2" w14:paraId="376AF0F2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188F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4-F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F288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gaggccgcggcgcggagacac-3'</w:t>
            </w:r>
          </w:p>
        </w:tc>
      </w:tr>
      <w:tr w:rsidR="00D84B9C" w:rsidRPr="003F21A2" w14:paraId="4938804D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A4DD5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4-R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896A8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tgtctccgcgccgcggcctcc-3'</w:t>
            </w:r>
          </w:p>
        </w:tc>
      </w:tr>
      <w:tr w:rsidR="00D84B9C" w:rsidRPr="003F21A2" w14:paraId="1AB3EF97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D893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5-F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47A2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ggggctggggtctagcggcgc-3'</w:t>
            </w:r>
          </w:p>
        </w:tc>
      </w:tr>
      <w:tr w:rsidR="00D84B9C" w:rsidRPr="003F21A2" w14:paraId="2636689A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B3040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5-R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6CA29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cgccgctagaccccagccccc-3'</w:t>
            </w:r>
          </w:p>
        </w:tc>
      </w:tr>
      <w:tr w:rsidR="00D84B9C" w:rsidRPr="003F21A2" w14:paraId="7610E48F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7B065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6-F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6BB02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ggtggcacagctttccgcgcc-3'</w:t>
            </w:r>
          </w:p>
        </w:tc>
      </w:tr>
      <w:tr w:rsidR="00D84B9C" w:rsidRPr="003F21A2" w14:paraId="22EA0AD4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D41EE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6-R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7043A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gcgcggaaagctgtgccaccc-3'</w:t>
            </w:r>
          </w:p>
        </w:tc>
      </w:tr>
      <w:tr w:rsidR="00D84B9C" w:rsidRPr="003F21A2" w14:paraId="4E6B57A9" w14:textId="77777777" w:rsidTr="003A64EF">
        <w:trPr>
          <w:trHeight w:val="4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E1939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7-F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47A5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tagcggtttcgcccgctctac-3'</w:t>
            </w:r>
          </w:p>
        </w:tc>
      </w:tr>
      <w:tr w:rsidR="00D84B9C" w:rsidRPr="003F5012" w14:paraId="05D8923F" w14:textId="77777777" w:rsidTr="003A64EF">
        <w:trPr>
          <w:trHeight w:val="20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EDC9E" w14:textId="77777777" w:rsidR="00D84B9C" w:rsidRPr="003F21A2" w:rsidRDefault="00D84B9C" w:rsidP="003A64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gRNA7-R</w:t>
            </w:r>
          </w:p>
        </w:tc>
        <w:tc>
          <w:tcPr>
            <w:tcW w:w="45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544A" w14:textId="77777777" w:rsidR="00D84B9C" w:rsidRPr="003F5012" w:rsidRDefault="00D84B9C" w:rsidP="003A64EF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3F21A2">
              <w:rPr>
                <w:rFonts w:ascii="Times New Roman" w:hAnsi="Times New Roman" w:cs="Times New Roman"/>
                <w:sz w:val="22"/>
              </w:rPr>
              <w:t>5'-ttaagtagagcgggcgaaaccgctac-3'</w:t>
            </w:r>
          </w:p>
        </w:tc>
      </w:tr>
    </w:tbl>
    <w:p w14:paraId="52B1B467" w14:textId="77777777" w:rsidR="00A10F5F" w:rsidRDefault="00A10F5F"/>
    <w:sectPr w:rsidR="00A10F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9C"/>
    <w:rsid w:val="00104B6E"/>
    <w:rsid w:val="00125F70"/>
    <w:rsid w:val="00177F3A"/>
    <w:rsid w:val="001836A8"/>
    <w:rsid w:val="00206B69"/>
    <w:rsid w:val="002E243C"/>
    <w:rsid w:val="00300D99"/>
    <w:rsid w:val="00311BFF"/>
    <w:rsid w:val="0035766E"/>
    <w:rsid w:val="003A175D"/>
    <w:rsid w:val="00404EF6"/>
    <w:rsid w:val="00463DC7"/>
    <w:rsid w:val="00485462"/>
    <w:rsid w:val="004F5A36"/>
    <w:rsid w:val="00530027"/>
    <w:rsid w:val="005757CA"/>
    <w:rsid w:val="005A5C47"/>
    <w:rsid w:val="006079D6"/>
    <w:rsid w:val="007B4A8A"/>
    <w:rsid w:val="00820201"/>
    <w:rsid w:val="008E12C5"/>
    <w:rsid w:val="009156CF"/>
    <w:rsid w:val="009279F4"/>
    <w:rsid w:val="00A10F5F"/>
    <w:rsid w:val="00A605B5"/>
    <w:rsid w:val="00A629D1"/>
    <w:rsid w:val="00AC0692"/>
    <w:rsid w:val="00AE357E"/>
    <w:rsid w:val="00B05A64"/>
    <w:rsid w:val="00B155C0"/>
    <w:rsid w:val="00B51B49"/>
    <w:rsid w:val="00B65EAB"/>
    <w:rsid w:val="00BE72AA"/>
    <w:rsid w:val="00C1272F"/>
    <w:rsid w:val="00C2124C"/>
    <w:rsid w:val="00C61A78"/>
    <w:rsid w:val="00CA2A77"/>
    <w:rsid w:val="00CE2EAD"/>
    <w:rsid w:val="00D425BA"/>
    <w:rsid w:val="00D84B9C"/>
    <w:rsid w:val="00D95394"/>
    <w:rsid w:val="00E00FDF"/>
    <w:rsid w:val="00E13E49"/>
    <w:rsid w:val="00ED0A01"/>
    <w:rsid w:val="00ED204F"/>
    <w:rsid w:val="00F571BD"/>
    <w:rsid w:val="00FE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6A6F7"/>
  <w15:chartTrackingRefBased/>
  <w15:docId w15:val="{CE71415C-6CBB-4E48-8A82-47D6163A1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B9C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84B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4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B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4B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4B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4B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4B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4B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4B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4B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84B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84B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84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84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84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84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84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84B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84B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84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4B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84B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4B9C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84B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4B9C"/>
    <w:pPr>
      <w:ind w:left="720"/>
      <w:contextualSpacing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84B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84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84B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84B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TOYA KENJI</dc:creator>
  <cp:keywords/>
  <dc:description/>
  <cp:lastModifiedBy>YAMATOYA KENJI</cp:lastModifiedBy>
  <cp:revision>1</cp:revision>
  <dcterms:created xsi:type="dcterms:W3CDTF">2024-12-12T22:07:00Z</dcterms:created>
  <dcterms:modified xsi:type="dcterms:W3CDTF">2024-12-12T23:05:00Z</dcterms:modified>
</cp:coreProperties>
</file>